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3318" w:rsidRPr="000651B5" w:rsidRDefault="006D3318" w:rsidP="006D331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0651B5">
        <w:rPr>
          <w:rFonts w:ascii="Times New Roman" w:hAnsi="Times New Roman" w:cs="Times New Roman"/>
          <w:b/>
        </w:rPr>
        <w:t>Tabl</w:t>
      </w:r>
      <w:bookmarkStart w:id="0" w:name="_GoBack"/>
      <w:bookmarkEnd w:id="0"/>
      <w:r w:rsidRPr="000651B5">
        <w:rPr>
          <w:rFonts w:ascii="Times New Roman" w:hAnsi="Times New Roman" w:cs="Times New Roman"/>
          <w:b/>
        </w:rPr>
        <w:t xml:space="preserve">e 1: Sequences of primers and templates used for IVT 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405"/>
        <w:gridCol w:w="6662"/>
      </w:tblGrid>
      <w:tr w:rsidR="006D3318" w:rsidRPr="000651B5" w:rsidTr="000F237E">
        <w:tc>
          <w:tcPr>
            <w:tcW w:w="2405" w:type="dxa"/>
          </w:tcPr>
          <w:p w:rsidR="006D3318" w:rsidRPr="000651B5" w:rsidRDefault="006D3318" w:rsidP="006D331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651B5">
              <w:rPr>
                <w:rFonts w:ascii="Times New Roman" w:hAnsi="Times New Roman" w:cs="Times New Roman"/>
                <w:b/>
              </w:rPr>
              <w:t xml:space="preserve">Primer Name </w:t>
            </w:r>
          </w:p>
        </w:tc>
        <w:tc>
          <w:tcPr>
            <w:tcW w:w="6662" w:type="dxa"/>
          </w:tcPr>
          <w:p w:rsidR="006D3318" w:rsidRPr="000651B5" w:rsidRDefault="006D3318" w:rsidP="006D331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651B5">
              <w:rPr>
                <w:rFonts w:ascii="Times New Roman" w:hAnsi="Times New Roman" w:cs="Times New Roman"/>
                <w:b/>
              </w:rPr>
              <w:t>Sequence (5’-3’)</w:t>
            </w:r>
          </w:p>
        </w:tc>
      </w:tr>
      <w:tr w:rsidR="006D3318" w:rsidRPr="000651B5" w:rsidTr="000F237E">
        <w:tc>
          <w:tcPr>
            <w:tcW w:w="2405" w:type="dxa"/>
          </w:tcPr>
          <w:p w:rsidR="006D3318" w:rsidRPr="000651B5" w:rsidRDefault="006D3318" w:rsidP="006D33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51B5">
              <w:rPr>
                <w:rFonts w:ascii="Times New Roman" w:hAnsi="Times New Roman" w:cs="Times New Roman"/>
              </w:rPr>
              <w:t xml:space="preserve">T7_ASAP2f_FWD </w:t>
            </w:r>
          </w:p>
        </w:tc>
        <w:tc>
          <w:tcPr>
            <w:tcW w:w="6662" w:type="dxa"/>
          </w:tcPr>
          <w:p w:rsidR="006D3318" w:rsidRPr="000651B5" w:rsidRDefault="006D3318" w:rsidP="006D33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51B5">
              <w:rPr>
                <w:rFonts w:ascii="Times New Roman" w:hAnsi="Times New Roman" w:cs="Times New Roman"/>
              </w:rPr>
              <w:t>GCAGATGAATTCTAATACGACTCACTATAGGGCATGAGCTAGCCGCCACCATG</w:t>
            </w:r>
          </w:p>
        </w:tc>
      </w:tr>
      <w:tr w:rsidR="006D3318" w:rsidRPr="000651B5" w:rsidTr="000F237E">
        <w:tc>
          <w:tcPr>
            <w:tcW w:w="2405" w:type="dxa"/>
          </w:tcPr>
          <w:p w:rsidR="006D3318" w:rsidRPr="000651B5" w:rsidRDefault="006D3318" w:rsidP="006D33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51B5">
              <w:rPr>
                <w:rFonts w:ascii="Times New Roman" w:hAnsi="Times New Roman" w:cs="Times New Roman"/>
              </w:rPr>
              <w:t>T7_jRCaMP1b_FWD</w:t>
            </w:r>
          </w:p>
        </w:tc>
        <w:tc>
          <w:tcPr>
            <w:tcW w:w="6662" w:type="dxa"/>
          </w:tcPr>
          <w:p w:rsidR="006D3318" w:rsidRPr="000651B5" w:rsidRDefault="006D3318" w:rsidP="006D33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51B5">
              <w:rPr>
                <w:rFonts w:ascii="Times New Roman" w:hAnsi="Times New Roman" w:cs="Times New Roman"/>
              </w:rPr>
              <w:t>GAATTCTAATACGACTCACTATAGGGTAGCCGCCGCCATGGTCGACTCATCGCGACGTAAGTG</w:t>
            </w:r>
          </w:p>
        </w:tc>
      </w:tr>
      <w:tr w:rsidR="006D3318" w:rsidRPr="000651B5" w:rsidTr="000F237E">
        <w:tc>
          <w:tcPr>
            <w:tcW w:w="2405" w:type="dxa"/>
          </w:tcPr>
          <w:p w:rsidR="006D3318" w:rsidRPr="000651B5" w:rsidRDefault="006D3318" w:rsidP="006D33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51B5">
              <w:rPr>
                <w:rFonts w:ascii="Times New Roman" w:hAnsi="Times New Roman" w:cs="Times New Roman"/>
              </w:rPr>
              <w:t>T7_jRCaMP1b_REV</w:t>
            </w:r>
          </w:p>
        </w:tc>
        <w:tc>
          <w:tcPr>
            <w:tcW w:w="6662" w:type="dxa"/>
          </w:tcPr>
          <w:p w:rsidR="006D3318" w:rsidRPr="000651B5" w:rsidRDefault="006D3318" w:rsidP="006D33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51B5">
              <w:rPr>
                <w:rFonts w:ascii="Times New Roman" w:hAnsi="Times New Roman" w:cs="Times New Roman"/>
              </w:rPr>
              <w:t>ATGTGGTATGGCTGATTATGATCTAGAGTCGCGGC</w:t>
            </w:r>
          </w:p>
        </w:tc>
      </w:tr>
      <w:tr w:rsidR="006D3318" w:rsidRPr="000651B5" w:rsidTr="000F237E">
        <w:tc>
          <w:tcPr>
            <w:tcW w:w="2405" w:type="dxa"/>
          </w:tcPr>
          <w:p w:rsidR="006D3318" w:rsidRPr="000651B5" w:rsidRDefault="006D3318" w:rsidP="006D33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51B5">
              <w:rPr>
                <w:rFonts w:ascii="Times New Roman" w:hAnsi="Times New Roman" w:cs="Times New Roman"/>
              </w:rPr>
              <w:t>T7_FlicR1_FWD</w:t>
            </w:r>
          </w:p>
        </w:tc>
        <w:tc>
          <w:tcPr>
            <w:tcW w:w="6662" w:type="dxa"/>
          </w:tcPr>
          <w:p w:rsidR="006D3318" w:rsidRPr="000651B5" w:rsidRDefault="006D3318" w:rsidP="006D33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51B5">
              <w:rPr>
                <w:rFonts w:ascii="Times New Roman" w:hAnsi="Times New Roman" w:cs="Times New Roman"/>
              </w:rPr>
              <w:t>GAATTCTAATACGACTCACTATAGGGAGAGAAGCCACCATGGAGGGATTCGAC</w:t>
            </w:r>
          </w:p>
        </w:tc>
      </w:tr>
      <w:tr w:rsidR="006D3318" w:rsidRPr="000651B5" w:rsidTr="000F237E">
        <w:tc>
          <w:tcPr>
            <w:tcW w:w="2405" w:type="dxa"/>
          </w:tcPr>
          <w:p w:rsidR="006D3318" w:rsidRPr="000651B5" w:rsidRDefault="006D3318" w:rsidP="006D33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51B5">
              <w:rPr>
                <w:rFonts w:ascii="Times New Roman" w:hAnsi="Times New Roman" w:cs="Times New Roman"/>
              </w:rPr>
              <w:t>T7_REV (used for ASAP2f and FlicR1)</w:t>
            </w:r>
          </w:p>
        </w:tc>
        <w:tc>
          <w:tcPr>
            <w:tcW w:w="6662" w:type="dxa"/>
          </w:tcPr>
          <w:p w:rsidR="006D3318" w:rsidRPr="000651B5" w:rsidRDefault="006D3318" w:rsidP="006D33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51B5">
              <w:rPr>
                <w:rFonts w:ascii="Times New Roman" w:hAnsi="Times New Roman" w:cs="Times New Roman"/>
              </w:rPr>
              <w:t>ATGGCTGGCAACTAGAAGGCACAGTCG</w:t>
            </w:r>
          </w:p>
        </w:tc>
      </w:tr>
      <w:tr w:rsidR="006D3318" w:rsidRPr="000651B5" w:rsidTr="000F237E">
        <w:tc>
          <w:tcPr>
            <w:tcW w:w="2405" w:type="dxa"/>
          </w:tcPr>
          <w:p w:rsidR="006D3318" w:rsidRPr="000651B5" w:rsidRDefault="006D3318" w:rsidP="006D33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51B5">
              <w:rPr>
                <w:rFonts w:ascii="Times New Roman" w:hAnsi="Times New Roman" w:cs="Times New Roman"/>
              </w:rPr>
              <w:t>ASAP2f sequence</w:t>
            </w:r>
          </w:p>
        </w:tc>
        <w:tc>
          <w:tcPr>
            <w:tcW w:w="6662" w:type="dxa"/>
          </w:tcPr>
          <w:p w:rsidR="006D3318" w:rsidRPr="000651B5" w:rsidRDefault="006D3318" w:rsidP="006D33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51B5">
              <w:rPr>
                <w:rFonts w:ascii="Times New Roman" w:hAnsi="Times New Roman" w:cs="Times New Roman"/>
              </w:rPr>
              <w:t>GCAGATGAATTCTAATACGACTCACTATAGGGCATGAGCTAGCCGCCACCATGGAGACGACTGTGAGGTATGAACAGGGGTCAGAGCTCACTAAAACTTCGAGCTCTCCAACAGCAGATGAGCCCACGATAAAGATTGATGATGGTCGTGATGAGGGTAATGAACAAGACAGCTGTTCCAATACCATTAGGAGAAAAATTTCCCCGTTTGTGATGTCATTTGGATTCAGAGTATTTGGAGTTGTGCTTATCATTGTAGACATCATAGTGGTGATTGTGGATCTGGCCATCAGTGAGAAGAAAAGAGGCATTAGAGAGATTCTTGAAGGTGTTTCCCTGGCTATAGCACTCTTCTTCCTTGTTGATGTTCTCATGAGAGTGTTTGTTGAAGGCTTCAAGAACTATTTCCGGTCCAAACTGAATACTTTGGATGCAGTCATAGTAGTGGGCACTCTGCTAATTAATATGACCTACTCCTTCTCTGACCTTAGCTTTAACAGCCATAACGTGTATATTACCGCGGATAAACAGAAAAACGGCATTAAAGCGAACTTTACCGTGCGCCATAACGTGGAAGATGGCAGCGTGCAGCTGGCGGATCATTATCAGCAGAACACCCCGATTGGCGATGGCCCGGTGCTGCTGCCGGATAACCATTATCTGAGCACCCAGACCGTGCTGAGCAAAGATCCGAACGAAAAACGCGATCACATGGTGCTGCTG</w:t>
            </w:r>
            <w:r w:rsidRPr="000651B5">
              <w:rPr>
                <w:rFonts w:ascii="Times New Roman" w:hAnsi="Times New Roman" w:cs="Times New Roman"/>
              </w:rPr>
              <w:lastRenderedPageBreak/>
              <w:t>GAATTTGTGACCGCAGCGGGCATTACACACGGCATGGATGAACTGTATGGCGGCACCGGCGGCAGCGCGAGCCAGGGCGAAGAACTGTTTACCGGCGTGGTGCCGATTCTGGTGGAACTGGATGGCGATGTGAACGGCCATAAATTTAGCGTGCGCGGCGAAGGCGAAGGCGATGCGACCATTGGCAAACTGACCCTGAAATTTATTTGCACCACCGGCAAACTACCGGTGCCGTGGCCGACCCTGGTGACCACCTTAACCTATGGCGTGCAGTGCTTTAGCCGCTATCCGGATCATATGAAACGCCATGATTTTTTTAAAAGCGCGATGCCGGAAGGCTATGTGCAGGAACGCACCATTAGCTTTAAAGATGATGGCAAATATAAAACCCGCGCGGTGGTGAAATTTGAAGGCGATACCCTGGTGAACCGCATTGAACTGAAAGGCACCGATTTTAAAGAAGATGGCAACATTCTGGGGCATAAACTGGAATATAACACAGATCAGATGCCGCAGATGGTTACTCTTCTTCGAGTTCTGAGAATTGTTATCTTAATAAGAATATTTCGCCTGGCTTCACAGAAGAAACAACTTGAAGTGGTAACCTAATGAAAGCTTGGTACCGAGCTCGGATCCACTAGTCCAGTGTGGTGGAATTCTGCAGATATCCAGCACAGTGGCGGCCGCTCGAGTCTAGAGGGCCCGTTTAAACCCGCTGATCAGCCTCGACTGTGCCTTCTAGTTGCCAGCCAT</w:t>
            </w:r>
          </w:p>
        </w:tc>
      </w:tr>
      <w:tr w:rsidR="006D3318" w:rsidRPr="000651B5" w:rsidTr="000F237E">
        <w:tc>
          <w:tcPr>
            <w:tcW w:w="2405" w:type="dxa"/>
          </w:tcPr>
          <w:p w:rsidR="006D3318" w:rsidRPr="000651B5" w:rsidRDefault="006D3318" w:rsidP="006D33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51B5">
              <w:rPr>
                <w:rFonts w:ascii="Times New Roman" w:hAnsi="Times New Roman" w:cs="Times New Roman"/>
              </w:rPr>
              <w:lastRenderedPageBreak/>
              <w:t>jRCaMP1b sequence</w:t>
            </w:r>
          </w:p>
        </w:tc>
        <w:tc>
          <w:tcPr>
            <w:tcW w:w="6662" w:type="dxa"/>
          </w:tcPr>
          <w:p w:rsidR="006D3318" w:rsidRPr="000651B5" w:rsidRDefault="006D3318" w:rsidP="006D33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51B5">
              <w:rPr>
                <w:rFonts w:ascii="Times New Roman" w:hAnsi="Times New Roman" w:cs="Times New Roman"/>
              </w:rPr>
              <w:t>GAATTCTAATACGACTCACTATAGGGTAGCCGCCGCCATGGTCGACTCATCGCGACGTAAGTGGAATAAGTGGGGTCACGCAGTCAGAGCTATAGGTCGGCTGAGCTCAGCGAACAACACCGAAATGATGTACCCAGCGGATGGTGGTCTGCGTGGTTACACTCACATGGCGCTGAAAGTTGATGGCGGCGGTCACCTGTCCTGTTCTTTCGTGACCACCTACCGCTCCAAAAAGACTGTCGGCAACATTAAGATGCCTGCCATTCATTACGTCAGCCACCGTCTGGAGCGCCTGGAGGAGAGCGATAACGAAATGTTTGTCGTACAGCGTGAACACGCAGTTGCCAAGTTTGTGGGCCTGGGTGGTGGCGGCGGTACCGGAGGGAGCATGAACTCCCTGATCAAGGAGAACATGCGTATGAAA</w:t>
            </w:r>
            <w:r w:rsidRPr="000651B5">
              <w:rPr>
                <w:rFonts w:ascii="Times New Roman" w:hAnsi="Times New Roman" w:cs="Times New Roman"/>
              </w:rPr>
              <w:lastRenderedPageBreak/>
              <w:t>GTGGTTCTGGAAGGCTCCGTAAACGGCCACCAGTTCAAATGCACTGGTGAAGGCGAAGGCAACCCGTATATGGGCACCCAGACTATGCGTATCAAAGTGATCGAGGGTGGTCCGCTGCCGTTTGCGTTCGACATCCTGGCGACGTCCTTTATGTATGGCTCCCGTACCTTCATCAAATATCCGAAAGGCATCCCGGATTTCTTTAAGCAGTCCTTCCCGGAAGGTTTTACCTGGGAACGTGTGACCCGTTACGAAGACGGCGGCGTAATTACCGTTATGCAAGACACGTCTCTGGAGGATGGCTGCCTGGTGTATCACGTGCAGGTTCGCGGTGTGAACTTCCCGAGCAATGGTGCTGTAATGCAAAAGAAAACCAAAGGTTGGGAGCCTACGGACTCCCAACTGACTGAAGAGCAGATCGCAGAATTTAAAGAGGCTTTCTCCCTATTTGACAAGGACGGGGATGGGACAATAACAACCAAGGAGATGGGGACGGTGATGCGGTCTCTGGGGCAGAACCCCACAGAAGCAGAGCTGCAGGACATGATCAATGAAGTAGATGCCGACGGTGACGGCACAATCGACTTCCCTGAGTTCCTGATTATGATGGCAGGCAAAATGAAATACACAGACAGTGAAGAAGAAATTAGAGAAGCGTTCGGCGTGTTTGATAAGGATGGCAATGGCTACATCAGTGCAGCAGAGCTTCGCCACGTGATGACAAACCTTGGAGAGAAGTTAACAGATGAAGAGGTTGATGAAATGATCAGGGAAGCAGACAGCGATGGGGATGGTCAGGTAAACTACGAAGAGTTTGTACAAATGATGACAGCGAAGTAGGCGGCCGCGACTCTAGATCATAATCAGCCATACCACAT</w:t>
            </w:r>
          </w:p>
        </w:tc>
      </w:tr>
      <w:tr w:rsidR="006D3318" w:rsidRPr="000651B5" w:rsidTr="000F237E">
        <w:tc>
          <w:tcPr>
            <w:tcW w:w="2405" w:type="dxa"/>
          </w:tcPr>
          <w:p w:rsidR="006D3318" w:rsidRPr="000651B5" w:rsidRDefault="006D3318" w:rsidP="006D33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51B5">
              <w:rPr>
                <w:rFonts w:ascii="Times New Roman" w:hAnsi="Times New Roman" w:cs="Times New Roman"/>
              </w:rPr>
              <w:lastRenderedPageBreak/>
              <w:t>FlicR1 sequence</w:t>
            </w:r>
          </w:p>
        </w:tc>
        <w:tc>
          <w:tcPr>
            <w:tcW w:w="6662" w:type="dxa"/>
          </w:tcPr>
          <w:p w:rsidR="006D3318" w:rsidRPr="000651B5" w:rsidRDefault="006D3318" w:rsidP="006D33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51B5">
              <w:rPr>
                <w:rFonts w:ascii="Times New Roman" w:hAnsi="Times New Roman" w:cs="Times New Roman"/>
              </w:rPr>
              <w:t>GAATTCTAATACGACTCACTATAGGGAGAGAAGCCACCATGGAGGGATTCGACGGTTCAGATTTTAGTCCTCCAGCTGATTTAGTTGGCGTTGGCGGTGCAGTCATGCGGAACGTCGTTGACGTCACGATAAATGGTGACGTCACTGCTCCGCCGAAAGCAGCGCCAAGAAAAAGTGAATCGGTAAAGAAAGTTCATTGGAATGATGTAGACCAAGGACCGAGTGAAAAACCAGAGACAAGACAGGAGGAACGAATAGATATACCCGAGATTTCAGGTCTATGGTGGGGCGAGA</w:t>
            </w:r>
            <w:r w:rsidRPr="000651B5">
              <w:rPr>
                <w:rFonts w:ascii="Times New Roman" w:hAnsi="Times New Roman" w:cs="Times New Roman"/>
              </w:rPr>
              <w:lastRenderedPageBreak/>
              <w:t>ATGAACATGGAGTGGGCGGTGGGAGAATGGAGATACCTACTACTGGTGTAGGTCGCGTCCAGTTTCGTGTCCGAGCAGTGATTGATCATCTAGGGATGCGAGCCTTTGGAGTCTTCCTAATTCTCTTGGACATCATCCTCATGATCATTGATCTCAGTCTTCCAGGAAAAAGTGAATCTTCACAATCCTTTTATGACGGGTTGGCTTTGGCTCTTTCTTGTTATTTCATGCTGGATTTAGGATTAAGGATATTTGCCTACGGGCCCAAGAATTTCTTCACCAACCCCTGGGAGGTTGCTGATGGCTTGATTATCGTTGTCACATTCGTCGTCACGATATTTTACACTGTGTTAGATGAATACTTTCAAGAAACAGGAGCCGATGGTTTGGGGCAGTTGGTTGTGTTGGCCCGTTTGCTGCGTGTGGTTCGATTAGCAAGAATATTTTATTCCCATCAACAAAGGGTGGTTTCCGAGCGGATGTACCCCGAGGACGGCGTCCTGAAGAGCGAGATCAAGAAGGGGCTGAGGCTGAAGGACGGCGGCCACTACGCCGCCGTGGTCAAGACCACCTACAAGGCCAAGAAGCCCGTGCAGCTGCCCGGCGCCTACATCGTCGACATCAAGTTGGACATCGTGTCCCACAACGAGGACTACACCATCGTGGAACAGTGCGAACGCGCCGAGGGCCGCCACTCCACCGGCGGCATGGACGAGCTGTACAAGGGAGGTACAGGCGGGAGTCTGGTGAGCAAGGGCGAGGAGGTTAACAAGGCCATCATCAAGGAGTTCATGCGCTTCAAGGTGCACATGGAGGGCTCCGTGAACGGCCACGAGTTCGAGATCGAGGGCGAGGGCGAGGGCCGCCCCTACGAGGCCTTTCAGACCGCTAAGCTGAAGGTGACCAAGGGTGGCCCCCTGCCCTTCGCCTGGGACATCCTGTCCCCTCAGTTCATGTACGGCTCCAAGGCCTACATTAAGCACCCAGCCGACATCCCCGACTACTTCAAGCTGTCCTTCCCCGAGGGCTTCAGGTGGGAGCGCGTGATGAACTTCGAGGACGGCGGCATTATTCACGTTAACCAGGACTCCTCCCTGCAGGACGGCGTATTCATCTACAAGGTGAAGCTGCGCGGCACCAACTTCCCCCCCGACGGCCCCGTAATGCAGAAGAAGACCATGGGCTGGGAGG</w:t>
            </w:r>
            <w:r w:rsidRPr="000651B5">
              <w:rPr>
                <w:rFonts w:ascii="Times New Roman" w:hAnsi="Times New Roman" w:cs="Times New Roman"/>
              </w:rPr>
              <w:lastRenderedPageBreak/>
              <w:t>CTACGCGTTAGGGAGGTTGTATGAGTTGCAAATGTGTATTATCCTAGTCTAGAGGGCCCGTTTAAACCCGCTGATCAGCCTCGACTGTGCCTTCTAGTTGCCAGCCAT</w:t>
            </w:r>
          </w:p>
        </w:tc>
      </w:tr>
    </w:tbl>
    <w:p w:rsidR="006D3318" w:rsidRPr="000651B5" w:rsidRDefault="006D3318" w:rsidP="006D3318">
      <w:pPr>
        <w:rPr>
          <w:rFonts w:ascii="Times New Roman" w:hAnsi="Times New Roman" w:cs="Times New Roman"/>
          <w:b/>
        </w:rPr>
      </w:pPr>
    </w:p>
    <w:p w:rsidR="00240D59" w:rsidRDefault="00240D59"/>
    <w:sectPr w:rsidR="00240D59" w:rsidSect="00105B4C">
      <w:pgSz w:w="11906" w:h="16838" w:code="9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318"/>
    <w:rsid w:val="00105B4C"/>
    <w:rsid w:val="00240D59"/>
    <w:rsid w:val="006D3318"/>
    <w:rsid w:val="009E3273"/>
    <w:rsid w:val="00A82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96C7DA-546F-4A5D-B601-323C40FC2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33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e Title"/>
    <w:basedOn w:val="Normal"/>
    <w:next w:val="Normal"/>
    <w:autoRedefine/>
    <w:uiPriority w:val="35"/>
    <w:unhideWhenUsed/>
    <w:qFormat/>
    <w:rsid w:val="00A82EC3"/>
    <w:pPr>
      <w:spacing w:after="0" w:line="360" w:lineRule="auto"/>
      <w:jc w:val="both"/>
    </w:pPr>
    <w:rPr>
      <w:rFonts w:ascii="Times New Roman" w:hAnsi="Times New Roman"/>
      <w:b/>
      <w:iCs/>
      <w:color w:val="000000" w:themeColor="text1"/>
      <w:szCs w:val="18"/>
      <w:lang w:val="en-US"/>
    </w:rPr>
  </w:style>
  <w:style w:type="table" w:styleId="TableGrid">
    <w:name w:val="Table Grid"/>
    <w:basedOn w:val="TableNormal"/>
    <w:uiPriority w:val="39"/>
    <w:rsid w:val="006D33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26</Words>
  <Characters>414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kia</dc:creator>
  <cp:keywords/>
  <dc:description/>
  <cp:lastModifiedBy>Loukia</cp:lastModifiedBy>
  <cp:revision>1</cp:revision>
  <dcterms:created xsi:type="dcterms:W3CDTF">2021-08-25T07:13:00Z</dcterms:created>
  <dcterms:modified xsi:type="dcterms:W3CDTF">2021-08-25T07:14:00Z</dcterms:modified>
</cp:coreProperties>
</file>